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A887E" w14:textId="650B267D" w:rsidR="00982918" w:rsidRPr="00982918" w:rsidRDefault="00982918" w:rsidP="00982918">
      <w:r w:rsidRPr="00982918">
        <w:drawing>
          <wp:inline distT="0" distB="0" distL="0" distR="0" wp14:anchorId="0D14A6AA" wp14:editId="29B377E4">
            <wp:extent cx="5760720" cy="5834380"/>
            <wp:effectExtent l="0" t="0" r="0" b="0"/>
            <wp:docPr id="151062817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3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16A98" w14:textId="77777777" w:rsidR="00982918" w:rsidRPr="00030D61" w:rsidRDefault="00982918" w:rsidP="00982918">
      <w:pPr>
        <w:rPr>
          <w:rStyle w:val="Subtielebenadrukking"/>
          <w:lang w:val="en-US"/>
        </w:rPr>
      </w:pPr>
      <w:r>
        <w:rPr>
          <w:rStyle w:val="Subtielebenadrukking"/>
          <w:lang w:val="en-US"/>
        </w:rPr>
        <w:t xml:space="preserve">Supplementary </w:t>
      </w:r>
      <w:r w:rsidRPr="00030D61">
        <w:rPr>
          <w:rStyle w:val="Subtielebenadrukking"/>
          <w:lang w:val="en-US"/>
        </w:rPr>
        <w:t xml:space="preserve">Figure </w:t>
      </w:r>
      <w:r>
        <w:rPr>
          <w:rStyle w:val="Subtielebenadrukking"/>
          <w:lang w:val="en-US"/>
        </w:rPr>
        <w:t>1</w:t>
      </w:r>
      <w:r w:rsidRPr="00030D61">
        <w:rPr>
          <w:rStyle w:val="Subtielebenadrukking"/>
          <w:lang w:val="en-US"/>
        </w:rPr>
        <w:t>: The questionnaire including answers of all readers. Mean answer is shown as a red dot with the line showing the spread of answers.</w:t>
      </w:r>
    </w:p>
    <w:p w14:paraId="2EE3A183" w14:textId="77777777" w:rsidR="00944F8D" w:rsidRPr="00982918" w:rsidRDefault="00944F8D">
      <w:pPr>
        <w:rPr>
          <w:lang w:val="en-US"/>
        </w:rPr>
      </w:pPr>
    </w:p>
    <w:sectPr w:rsidR="00944F8D" w:rsidRPr="009829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918"/>
    <w:rsid w:val="00047E54"/>
    <w:rsid w:val="00944F8D"/>
    <w:rsid w:val="00982918"/>
    <w:rsid w:val="00A57801"/>
    <w:rsid w:val="00BF30D0"/>
    <w:rsid w:val="00EC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9BF85"/>
  <w15:chartTrackingRefBased/>
  <w15:docId w15:val="{AA3185A2-1133-406E-8D23-AD49898F2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829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82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829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829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829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829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829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829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829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829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829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829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82918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82918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8291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8291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8291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8291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82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82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829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82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829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8291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8291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82918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829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82918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82918"/>
    <w:rPr>
      <w:b/>
      <w:bCs/>
      <w:smallCaps/>
      <w:color w:val="2F5496" w:themeColor="accent1" w:themeShade="BF"/>
      <w:spacing w:val="5"/>
    </w:rPr>
  </w:style>
  <w:style w:type="character" w:styleId="Subtielebenadrukking">
    <w:name w:val="Subtle Emphasis"/>
    <w:basedOn w:val="Standaardalinea-lettertype"/>
    <w:uiPriority w:val="19"/>
    <w:qFormat/>
    <w:rsid w:val="0098291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21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4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an Krol</dc:creator>
  <cp:keywords/>
  <dc:description/>
  <cp:lastModifiedBy>Jorian Krol</cp:lastModifiedBy>
  <cp:revision>1</cp:revision>
  <dcterms:created xsi:type="dcterms:W3CDTF">2025-04-08T09:25:00Z</dcterms:created>
  <dcterms:modified xsi:type="dcterms:W3CDTF">2025-04-08T09:26:00Z</dcterms:modified>
</cp:coreProperties>
</file>